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DB11B" w14:textId="751D5282" w:rsidR="005B52B7" w:rsidRPr="00974F22" w:rsidRDefault="009C53A0" w:rsidP="005B52B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9166E">
        <w:rPr>
          <w:rFonts w:ascii="Times New Roman" w:hAnsi="Times New Roman" w:cs="Times New Roman"/>
          <w:b/>
          <w:sz w:val="24"/>
          <w:szCs w:val="24"/>
        </w:rPr>
        <w:t>Table S2</w:t>
      </w:r>
      <w:r w:rsidRPr="00974F22">
        <w:rPr>
          <w:rFonts w:ascii="Times New Roman" w:hAnsi="Times New Roman" w:cs="Times New Roman"/>
          <w:sz w:val="24"/>
          <w:szCs w:val="24"/>
        </w:rPr>
        <w:t xml:space="preserve"> </w:t>
      </w:r>
      <w:r w:rsidR="005B52B7">
        <w:rPr>
          <w:rFonts w:ascii="Times New Roman" w:hAnsi="Times New Roman" w:cs="Times New Roman"/>
          <w:sz w:val="24"/>
          <w:szCs w:val="24"/>
        </w:rPr>
        <w:t>P</w:t>
      </w:r>
      <w:r w:rsidR="005B52B7" w:rsidRPr="00974F22">
        <w:rPr>
          <w:rFonts w:ascii="Times New Roman" w:hAnsi="Times New Roman" w:cs="Times New Roman"/>
          <w:sz w:val="24"/>
          <w:szCs w:val="24"/>
        </w:rPr>
        <w:t>-value</w:t>
      </w:r>
      <w:r w:rsidR="005B52B7">
        <w:rPr>
          <w:rFonts w:ascii="Times New Roman" w:hAnsi="Times New Roman" w:cs="Times New Roman"/>
          <w:sz w:val="24"/>
          <w:szCs w:val="24"/>
        </w:rPr>
        <w:t xml:space="preserve"> from the comparison</w:t>
      </w:r>
      <w:r w:rsidR="005B52B7" w:rsidRPr="00974F22">
        <w:rPr>
          <w:rFonts w:ascii="Times New Roman" w:hAnsi="Times New Roman" w:cs="Times New Roman"/>
          <w:sz w:val="24"/>
          <w:szCs w:val="24"/>
        </w:rPr>
        <w:t xml:space="preserve"> of the linear regression slopes between microbial similarity and soil depth</w:t>
      </w:r>
      <w:r w:rsidR="005B52B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338"/>
        <w:gridCol w:w="1659"/>
        <w:gridCol w:w="1659"/>
        <w:gridCol w:w="1664"/>
      </w:tblGrid>
      <w:tr w:rsidR="009C53A0" w:rsidRPr="00974F22" w14:paraId="1B452796" w14:textId="77777777" w:rsidTr="004D6E6C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94A92A" w14:textId="77777777" w:rsidR="009C53A0" w:rsidRPr="00974F22" w:rsidRDefault="009C53A0" w:rsidP="004D6E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Soil property</w:t>
            </w:r>
          </w:p>
        </w:tc>
        <w:tc>
          <w:tcPr>
            <w:tcW w:w="13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2A7C62" w14:textId="77777777" w:rsidR="009C53A0" w:rsidRPr="00974F22" w:rsidRDefault="009C53A0" w:rsidP="004D6E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F2AA6D" w14:textId="77777777" w:rsidR="009C53A0" w:rsidRPr="00974F22" w:rsidRDefault="009C53A0" w:rsidP="004D6E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80BD82" w14:textId="77777777" w:rsidR="009C53A0" w:rsidRPr="00974F22" w:rsidRDefault="009C53A0" w:rsidP="004D6E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F320FB" w14:textId="77777777" w:rsidR="009C53A0" w:rsidRPr="00974F22" w:rsidRDefault="009C53A0" w:rsidP="004D6E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9C53A0" w:rsidRPr="00974F22" w14:paraId="774F09F7" w14:textId="77777777" w:rsidTr="004D6E6C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C5645" w14:textId="77777777" w:rsidR="009C53A0" w:rsidRPr="00974F22" w:rsidRDefault="009C53A0" w:rsidP="004D6E6C">
            <w:pPr>
              <w:ind w:leftChars="14"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3F56786C" w14:textId="77777777" w:rsidR="009C53A0" w:rsidRPr="00974F22" w:rsidRDefault="009C53A0" w:rsidP="004D6E6C">
            <w:pPr>
              <w:ind w:leftChars="235" w:left="493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3569B87" w14:textId="77777777" w:rsidR="009C53A0" w:rsidRPr="00974F22" w:rsidRDefault="009C53A0" w:rsidP="004D6E6C">
            <w:pPr>
              <w:ind w:leftChars="188" w:left="39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C997125" w14:textId="77777777" w:rsidR="009C53A0" w:rsidRPr="00974F22" w:rsidRDefault="009C53A0" w:rsidP="004D6E6C">
            <w:pPr>
              <w:ind w:leftChars="140" w:left="294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05966FE3" w14:textId="77777777" w:rsidR="009C53A0" w:rsidRPr="00974F22" w:rsidRDefault="009C53A0" w:rsidP="004D6E6C">
            <w:pPr>
              <w:ind w:leftChars="228" w:left="479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V&lt;.001**</w:t>
            </w:r>
          </w:p>
        </w:tc>
      </w:tr>
      <w:tr w:rsidR="009C53A0" w:rsidRPr="00974F22" w14:paraId="0D36FF25" w14:textId="77777777" w:rsidTr="004D6E6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E3E32E8" w14:textId="77777777" w:rsidR="009C53A0" w:rsidRPr="00974F22" w:rsidRDefault="009C53A0" w:rsidP="004D6E6C">
            <w:pPr>
              <w:ind w:leftChars="14" w:left="2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Align w:val="center"/>
          </w:tcPr>
          <w:p w14:paraId="2333B098" w14:textId="77777777" w:rsidR="009C53A0" w:rsidRPr="00974F22" w:rsidRDefault="009C53A0" w:rsidP="004D6E6C">
            <w:pPr>
              <w:ind w:leftChars="235" w:left="493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659" w:type="dxa"/>
            <w:vAlign w:val="center"/>
          </w:tcPr>
          <w:p w14:paraId="110A878C" w14:textId="77777777" w:rsidR="009C53A0" w:rsidRPr="00974F22" w:rsidRDefault="009C53A0" w:rsidP="004D6E6C">
            <w:pPr>
              <w:ind w:leftChars="188" w:left="395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  <w:tc>
          <w:tcPr>
            <w:tcW w:w="1659" w:type="dxa"/>
            <w:vAlign w:val="center"/>
          </w:tcPr>
          <w:p w14:paraId="5BFEAE8B" w14:textId="77777777" w:rsidR="009C53A0" w:rsidRPr="00974F22" w:rsidRDefault="009C53A0" w:rsidP="004D6E6C">
            <w:pPr>
              <w:ind w:leftChars="140" w:left="29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</w:tcPr>
          <w:p w14:paraId="547AFC89" w14:textId="77777777" w:rsidR="009C53A0" w:rsidRPr="00974F22" w:rsidRDefault="009C53A0" w:rsidP="004D6E6C">
            <w:pPr>
              <w:ind w:leftChars="228" w:left="479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</w:tr>
      <w:tr w:rsidR="009C53A0" w:rsidRPr="00974F22" w14:paraId="5A42A09F" w14:textId="77777777" w:rsidTr="004D6E6C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1E6ED16" w14:textId="77777777" w:rsidR="009C53A0" w:rsidRPr="00974F22" w:rsidRDefault="009C53A0" w:rsidP="004D6E6C">
            <w:pPr>
              <w:ind w:leftChars="14" w:left="2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632212C6" w14:textId="77777777" w:rsidR="009C53A0" w:rsidRPr="00974F22" w:rsidRDefault="009C53A0" w:rsidP="004D6E6C">
            <w:pPr>
              <w:ind w:leftChars="235" w:left="493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2D370F19" w14:textId="77777777" w:rsidR="009C53A0" w:rsidRPr="00974F22" w:rsidRDefault="009C53A0" w:rsidP="004D6E6C">
            <w:pPr>
              <w:ind w:leftChars="188" w:left="395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344AEB67" w14:textId="77777777" w:rsidR="009C53A0" w:rsidRPr="00974F22" w:rsidRDefault="009C53A0" w:rsidP="004D6E6C">
            <w:pPr>
              <w:ind w:leftChars="140" w:left="294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3935A689" w14:textId="77777777" w:rsidR="009C53A0" w:rsidRPr="00974F22" w:rsidRDefault="009C53A0" w:rsidP="004D6E6C">
            <w:pPr>
              <w:ind w:leftChars="228" w:left="4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3A0" w:rsidRPr="00974F22" w14:paraId="0EDACF98" w14:textId="77777777" w:rsidTr="004D6E6C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918DF35" w14:textId="77777777" w:rsidR="009C53A0" w:rsidRPr="00974F22" w:rsidRDefault="009C53A0" w:rsidP="004D6E6C">
            <w:pPr>
              <w:ind w:leftChars="14"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5A37E039" w14:textId="77777777" w:rsidR="009C53A0" w:rsidRPr="00974F22" w:rsidRDefault="009C53A0" w:rsidP="004D6E6C">
            <w:pPr>
              <w:ind w:leftChars="235" w:left="493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2CA1E118" w14:textId="77777777" w:rsidR="009C53A0" w:rsidRPr="00974F22" w:rsidRDefault="009C53A0" w:rsidP="004D6E6C">
            <w:pPr>
              <w:ind w:leftChars="188" w:left="39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9452F42" w14:textId="77777777" w:rsidR="009C53A0" w:rsidRPr="00974F22" w:rsidRDefault="009C53A0" w:rsidP="004D6E6C">
            <w:pPr>
              <w:ind w:leftChars="140" w:left="294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0.003**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4E32D323" w14:textId="77777777" w:rsidR="009C53A0" w:rsidRPr="00974F22" w:rsidRDefault="009C53A0" w:rsidP="004D6E6C">
            <w:pPr>
              <w:ind w:leftChars="228" w:left="479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0.049*</w:t>
            </w:r>
          </w:p>
        </w:tc>
      </w:tr>
      <w:tr w:rsidR="009C53A0" w:rsidRPr="00974F22" w14:paraId="6E3E0E5E" w14:textId="77777777" w:rsidTr="004D6E6C">
        <w:trPr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</w:tcPr>
          <w:p w14:paraId="7B5AA094" w14:textId="77777777" w:rsidR="009C53A0" w:rsidRPr="00974F22" w:rsidRDefault="009C53A0" w:rsidP="004D6E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vAlign w:val="center"/>
          </w:tcPr>
          <w:p w14:paraId="5ECF4DF7" w14:textId="77777777" w:rsidR="009C53A0" w:rsidRPr="00974F22" w:rsidRDefault="009C53A0" w:rsidP="004D6E6C">
            <w:pPr>
              <w:ind w:leftChars="235" w:left="493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659" w:type="dxa"/>
            <w:vAlign w:val="center"/>
          </w:tcPr>
          <w:p w14:paraId="51EEF4D7" w14:textId="77777777" w:rsidR="009C53A0" w:rsidRPr="00974F22" w:rsidRDefault="009C53A0" w:rsidP="004D6E6C">
            <w:pPr>
              <w:ind w:leftChars="188" w:left="395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0.003**</w:t>
            </w:r>
          </w:p>
        </w:tc>
        <w:tc>
          <w:tcPr>
            <w:tcW w:w="1659" w:type="dxa"/>
            <w:vAlign w:val="center"/>
          </w:tcPr>
          <w:p w14:paraId="5733BC76" w14:textId="77777777" w:rsidR="009C53A0" w:rsidRPr="00974F22" w:rsidRDefault="009C53A0" w:rsidP="004D6E6C">
            <w:pPr>
              <w:ind w:leftChars="140" w:left="29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</w:tcPr>
          <w:p w14:paraId="76D1EB55" w14:textId="77777777" w:rsidR="009C53A0" w:rsidRPr="00974F22" w:rsidRDefault="009C53A0" w:rsidP="004D6E6C">
            <w:pPr>
              <w:ind w:leftChars="228" w:left="479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9C53A0" w:rsidRPr="00974F22" w14:paraId="44695166" w14:textId="77777777" w:rsidTr="004D6E6C">
        <w:trPr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</w:tcPr>
          <w:p w14:paraId="5DBA1AF7" w14:textId="77777777" w:rsidR="009C53A0" w:rsidRPr="00974F22" w:rsidRDefault="009C53A0" w:rsidP="004D6E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tcBorders>
              <w:bottom w:val="single" w:sz="12" w:space="0" w:color="auto"/>
            </w:tcBorders>
            <w:vAlign w:val="center"/>
          </w:tcPr>
          <w:p w14:paraId="47A96872" w14:textId="77777777" w:rsidR="009C53A0" w:rsidRPr="00974F22" w:rsidRDefault="009C53A0" w:rsidP="004D6E6C">
            <w:pPr>
              <w:ind w:leftChars="235" w:left="493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4918BAC6" w14:textId="77777777" w:rsidR="009C53A0" w:rsidRPr="00974F22" w:rsidRDefault="009C53A0" w:rsidP="004D6E6C">
            <w:pPr>
              <w:ind w:leftChars="188" w:left="395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0.049*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54C22435" w14:textId="77777777" w:rsidR="009C53A0" w:rsidRPr="00974F22" w:rsidRDefault="009C53A0" w:rsidP="004D6E6C">
            <w:pPr>
              <w:ind w:leftChars="140" w:left="294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vAlign w:val="center"/>
          </w:tcPr>
          <w:p w14:paraId="36F3DCC5" w14:textId="77777777" w:rsidR="009C53A0" w:rsidRPr="00974F22" w:rsidRDefault="009C53A0" w:rsidP="004D6E6C">
            <w:pPr>
              <w:ind w:leftChars="228" w:left="4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649C1C" w14:textId="77777777" w:rsidR="009C53A0" w:rsidRPr="00974F22" w:rsidRDefault="009C53A0" w:rsidP="009C53A0">
      <w:pPr>
        <w:rPr>
          <w:rFonts w:ascii="Times New Roman" w:hAnsi="Times New Roman" w:cs="Times New Roman"/>
          <w:sz w:val="24"/>
          <w:szCs w:val="24"/>
        </w:rPr>
      </w:pPr>
      <w:r w:rsidRPr="00974F22">
        <w:rPr>
          <w:rFonts w:ascii="Times New Roman" w:hAnsi="Times New Roman" w:cs="Times New Roman"/>
          <w:sz w:val="24"/>
          <w:szCs w:val="24"/>
        </w:rPr>
        <w:t>CT, conventional plowing tillage; RT, rotary tillage; NT, no tillage.</w:t>
      </w:r>
    </w:p>
    <w:p w14:paraId="09C5A0C9" w14:textId="77777777" w:rsidR="009C53A0" w:rsidRPr="00974F22" w:rsidRDefault="009C53A0" w:rsidP="009C53A0">
      <w:pPr>
        <w:rPr>
          <w:rFonts w:ascii="Times New Roman" w:hAnsi="Times New Roman" w:cs="Times New Roman"/>
          <w:sz w:val="24"/>
          <w:szCs w:val="24"/>
        </w:rPr>
      </w:pPr>
      <w:r w:rsidRPr="00974F22">
        <w:rPr>
          <w:rFonts w:ascii="Times New Roman" w:hAnsi="Times New Roman" w:cs="Times New Roman"/>
          <w:sz w:val="24"/>
          <w:szCs w:val="24"/>
        </w:rPr>
        <w:t>TC, total carbon; TN, total carbon.</w:t>
      </w:r>
    </w:p>
    <w:p w14:paraId="0B1162F7" w14:textId="30FB4DBC" w:rsidR="009C53A0" w:rsidRPr="00974F22" w:rsidRDefault="009C53A0" w:rsidP="00F333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represents s</w:t>
      </w:r>
      <w:r w:rsidRPr="00974F22">
        <w:rPr>
          <w:rFonts w:ascii="Times New Roman" w:hAnsi="Times New Roman" w:cs="Times New Roman"/>
          <w:sz w:val="24"/>
          <w:szCs w:val="24"/>
        </w:rPr>
        <w:t>ignifican</w:t>
      </w:r>
      <w:r>
        <w:rPr>
          <w:rFonts w:ascii="Times New Roman" w:hAnsi="Times New Roman" w:cs="Times New Roman"/>
          <w:sz w:val="24"/>
          <w:szCs w:val="24"/>
        </w:rPr>
        <w:t>t difference</w:t>
      </w:r>
      <w:r w:rsidRPr="00974F22">
        <w:rPr>
          <w:rFonts w:ascii="Times New Roman" w:hAnsi="Times New Roman" w:cs="Times New Roman"/>
          <w:sz w:val="24"/>
          <w:szCs w:val="24"/>
        </w:rPr>
        <w:t xml:space="preserve">: **, </w:t>
      </w:r>
      <w:r w:rsidRPr="00974F22">
        <w:rPr>
          <w:rFonts w:ascii="Times New Roman" w:hAnsi="Times New Roman" w:cs="Times New Roman"/>
          <w:i/>
          <w:sz w:val="24"/>
          <w:szCs w:val="24"/>
        </w:rPr>
        <w:t>P</w:t>
      </w:r>
      <w:r w:rsidRPr="00974F22">
        <w:rPr>
          <w:rFonts w:ascii="Times New Roman" w:hAnsi="Times New Roman" w:cs="Times New Roman"/>
          <w:sz w:val="24"/>
          <w:szCs w:val="24"/>
        </w:rPr>
        <w:t xml:space="preserve">&lt;0.01; *, </w:t>
      </w:r>
      <w:r w:rsidRPr="00974F22">
        <w:rPr>
          <w:rFonts w:ascii="Times New Roman" w:hAnsi="Times New Roman" w:cs="Times New Roman"/>
          <w:i/>
          <w:sz w:val="24"/>
          <w:szCs w:val="24"/>
        </w:rPr>
        <w:t>P</w:t>
      </w:r>
      <w:r w:rsidRPr="00974F22">
        <w:rPr>
          <w:rFonts w:ascii="Times New Roman" w:hAnsi="Times New Roman" w:cs="Times New Roman"/>
          <w:sz w:val="24"/>
          <w:szCs w:val="24"/>
        </w:rPr>
        <w:t>&lt;0.05.</w:t>
      </w:r>
    </w:p>
    <w:sectPr w:rsidR="009C53A0" w:rsidRPr="00974F22" w:rsidSect="00974F22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080BD1" w14:textId="77777777" w:rsidR="004C28C4" w:rsidRDefault="004C28C4" w:rsidP="003A3784">
      <w:r>
        <w:separator/>
      </w:r>
    </w:p>
  </w:endnote>
  <w:endnote w:type="continuationSeparator" w:id="0">
    <w:p w14:paraId="3B00AE26" w14:textId="77777777" w:rsidR="004C28C4" w:rsidRDefault="004C28C4" w:rsidP="003A3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1977F" w14:textId="77777777" w:rsidR="004C28C4" w:rsidRDefault="004C28C4" w:rsidP="003A3784">
      <w:r>
        <w:separator/>
      </w:r>
    </w:p>
  </w:footnote>
  <w:footnote w:type="continuationSeparator" w:id="0">
    <w:p w14:paraId="0055B389" w14:textId="77777777" w:rsidR="004C28C4" w:rsidRDefault="004C28C4" w:rsidP="003A3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37C"/>
    <w:rsid w:val="0002240A"/>
    <w:rsid w:val="00046BB5"/>
    <w:rsid w:val="00047939"/>
    <w:rsid w:val="000C4DC7"/>
    <w:rsid w:val="000E4056"/>
    <w:rsid w:val="000E73FE"/>
    <w:rsid w:val="000F549A"/>
    <w:rsid w:val="00195739"/>
    <w:rsid w:val="001D307F"/>
    <w:rsid w:val="001E37C3"/>
    <w:rsid w:val="002453F8"/>
    <w:rsid w:val="002A13D7"/>
    <w:rsid w:val="002A6A2F"/>
    <w:rsid w:val="002B228F"/>
    <w:rsid w:val="002C7E91"/>
    <w:rsid w:val="002D050D"/>
    <w:rsid w:val="0035051A"/>
    <w:rsid w:val="00393BC5"/>
    <w:rsid w:val="003A3784"/>
    <w:rsid w:val="003B2BE0"/>
    <w:rsid w:val="003D5C11"/>
    <w:rsid w:val="00487389"/>
    <w:rsid w:val="004A27B4"/>
    <w:rsid w:val="004C28C4"/>
    <w:rsid w:val="004D1442"/>
    <w:rsid w:val="004F4915"/>
    <w:rsid w:val="0053319E"/>
    <w:rsid w:val="00540E43"/>
    <w:rsid w:val="0056223F"/>
    <w:rsid w:val="00566663"/>
    <w:rsid w:val="005B52B7"/>
    <w:rsid w:val="005B66CA"/>
    <w:rsid w:val="00613479"/>
    <w:rsid w:val="0069161C"/>
    <w:rsid w:val="006D0470"/>
    <w:rsid w:val="00723945"/>
    <w:rsid w:val="00724EAF"/>
    <w:rsid w:val="00762165"/>
    <w:rsid w:val="00776AA4"/>
    <w:rsid w:val="00780229"/>
    <w:rsid w:val="007B61E9"/>
    <w:rsid w:val="007F24CC"/>
    <w:rsid w:val="00824D65"/>
    <w:rsid w:val="00850F56"/>
    <w:rsid w:val="008630B5"/>
    <w:rsid w:val="008A2419"/>
    <w:rsid w:val="008A2927"/>
    <w:rsid w:val="00957C75"/>
    <w:rsid w:val="00961E3D"/>
    <w:rsid w:val="0096522F"/>
    <w:rsid w:val="00967528"/>
    <w:rsid w:val="00974F22"/>
    <w:rsid w:val="0099269B"/>
    <w:rsid w:val="009C53A0"/>
    <w:rsid w:val="009D315D"/>
    <w:rsid w:val="00A03F0D"/>
    <w:rsid w:val="00A30CDD"/>
    <w:rsid w:val="00A35C0A"/>
    <w:rsid w:val="00A81EFA"/>
    <w:rsid w:val="00AB137C"/>
    <w:rsid w:val="00B258DC"/>
    <w:rsid w:val="00B81A09"/>
    <w:rsid w:val="00B957E8"/>
    <w:rsid w:val="00C2039F"/>
    <w:rsid w:val="00C51113"/>
    <w:rsid w:val="00C63CAF"/>
    <w:rsid w:val="00C92E09"/>
    <w:rsid w:val="00CB3239"/>
    <w:rsid w:val="00CC5402"/>
    <w:rsid w:val="00CC587F"/>
    <w:rsid w:val="00D0139D"/>
    <w:rsid w:val="00D671B4"/>
    <w:rsid w:val="00D83DAA"/>
    <w:rsid w:val="00DA2B0D"/>
    <w:rsid w:val="00DB69E2"/>
    <w:rsid w:val="00E15B5D"/>
    <w:rsid w:val="00E9166E"/>
    <w:rsid w:val="00EB7D20"/>
    <w:rsid w:val="00EE6BC8"/>
    <w:rsid w:val="00EF6E9E"/>
    <w:rsid w:val="00F00709"/>
    <w:rsid w:val="00F33332"/>
    <w:rsid w:val="00FB15C4"/>
    <w:rsid w:val="00FE0F7A"/>
    <w:rsid w:val="00FF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1F459"/>
  <w15:chartTrackingRefBased/>
  <w15:docId w15:val="{86DC7799-86C1-4FB1-B68A-E0E45D3C0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37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3784"/>
    <w:rPr>
      <w:sz w:val="18"/>
      <w:szCs w:val="18"/>
    </w:rPr>
  </w:style>
  <w:style w:type="table" w:styleId="a7">
    <w:name w:val="Table Grid"/>
    <w:basedOn w:val="a1"/>
    <w:uiPriority w:val="39"/>
    <w:rsid w:val="00A30C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15B5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15B5D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5051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5051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5051A"/>
  </w:style>
  <w:style w:type="paragraph" w:styleId="ad">
    <w:name w:val="annotation subject"/>
    <w:basedOn w:val="ab"/>
    <w:next w:val="ab"/>
    <w:link w:val="ae"/>
    <w:uiPriority w:val="99"/>
    <w:semiHidden/>
    <w:unhideWhenUsed/>
    <w:rsid w:val="0035051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5051A"/>
    <w:rPr>
      <w:b/>
      <w:bCs/>
    </w:rPr>
  </w:style>
  <w:style w:type="paragraph" w:styleId="af">
    <w:name w:val="List Paragraph"/>
    <w:basedOn w:val="a"/>
    <w:uiPriority w:val="34"/>
    <w:qFormat/>
    <w:rsid w:val="0069161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0A1B8BC9-7295-450A-ACB2-9B7292401BE8}"/>
</file>

<file path=customXml/itemProps2.xml><?xml version="1.0" encoding="utf-8"?>
<ds:datastoreItem xmlns:ds="http://schemas.openxmlformats.org/officeDocument/2006/customXml" ds:itemID="{5546ECEA-5E50-42AB-AF89-AD80D24D6E64}"/>
</file>

<file path=customXml/itemProps3.xml><?xml version="1.0" encoding="utf-8"?>
<ds:datastoreItem xmlns:ds="http://schemas.openxmlformats.org/officeDocument/2006/customXml" ds:itemID="{D97374D2-DB45-4ACA-8D71-871247B5D8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</dc:creator>
  <cp:keywords/>
  <dc:description/>
  <cp:lastModifiedBy>Rainbow</cp:lastModifiedBy>
  <cp:revision>12</cp:revision>
  <dcterms:created xsi:type="dcterms:W3CDTF">2018-01-02T03:39:00Z</dcterms:created>
  <dcterms:modified xsi:type="dcterms:W3CDTF">2018-01-05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